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12" w:tblpY="228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Measure 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</w:t>
            </w:r>
            <w:r>
              <w:rPr>
                <w:rFonts w:hint="eastAsia"/>
                <w:vertAlign w:val="baseline"/>
              </w:rPr>
              <w:t>alue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Interpre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Kappa (K)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5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Landis and Koch 1977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ood agre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ormalized Mutual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Information (NMI) n(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</w:rPr>
            </w:pP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Fielding and Bell 19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</w:rPr>
            </w:pP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ood predi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True Skill Statistic (TSS) 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</w:p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34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/>
                <w:vertAlign w:val="baseline"/>
              </w:rPr>
            </w:pP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llouche et al. 2006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Performance is better than the random model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Table S2  Confusion matrix-derived measures of classification accuracy for the MaxEnt model output map of </w:t>
      </w:r>
      <w:r>
        <w:rPr>
          <w:rFonts w:hint="eastAsia"/>
          <w:i/>
          <w:iCs/>
          <w:lang w:val="en-US" w:eastAsia="zh-CN"/>
        </w:rPr>
        <w:t>X. italicum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5DE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07:20:36Z</dcterms:created>
  <dc:creator>12163</dc:creator>
  <cp:lastModifiedBy>12163</cp:lastModifiedBy>
  <dcterms:modified xsi:type="dcterms:W3CDTF">2021-07-11T07:3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